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345"/>
        <w:gridCol w:w="8010"/>
      </w:tblGrid>
      <w:tr w:rsidR="00EF4506" w:rsidRPr="00C41FF7" w14:paraId="11FB44C4" w14:textId="77777777" w:rsidTr="003B07D0">
        <w:tc>
          <w:tcPr>
            <w:tcW w:w="1345" w:type="dxa"/>
            <w:vAlign w:val="center"/>
          </w:tcPr>
          <w:p w14:paraId="04FC99FE" w14:textId="77777777" w:rsidR="00EF4506" w:rsidRPr="00C41FF7" w:rsidRDefault="00EF4506" w:rsidP="003B07D0">
            <w:pPr>
              <w:rPr>
                <w:b/>
              </w:rPr>
            </w:pPr>
            <w:bookmarkStart w:id="0" w:name="_GoBack"/>
            <w:bookmarkEnd w:id="0"/>
            <w:r w:rsidRPr="00C41FF7">
              <w:rPr>
                <w:b/>
              </w:rPr>
              <w:t>Direction</w:t>
            </w:r>
          </w:p>
        </w:tc>
        <w:tc>
          <w:tcPr>
            <w:tcW w:w="8010" w:type="dxa"/>
            <w:vAlign w:val="center"/>
          </w:tcPr>
          <w:p w14:paraId="69AC4C62" w14:textId="77777777" w:rsidR="00EF4506" w:rsidRPr="00C41FF7" w:rsidRDefault="00EF4506" w:rsidP="003B07D0">
            <w:pPr>
              <w:rPr>
                <w:b/>
              </w:rPr>
            </w:pPr>
            <w:r w:rsidRPr="00C41FF7">
              <w:rPr>
                <w:b/>
              </w:rPr>
              <w:t>Primer (5’ to 3’)</w:t>
            </w:r>
          </w:p>
        </w:tc>
      </w:tr>
      <w:tr w:rsidR="00EF4506" w:rsidRPr="00C41FF7" w14:paraId="701333A3" w14:textId="77777777" w:rsidTr="003B07D0">
        <w:tc>
          <w:tcPr>
            <w:tcW w:w="1345" w:type="dxa"/>
            <w:vAlign w:val="center"/>
          </w:tcPr>
          <w:p w14:paraId="6F89BBA9" w14:textId="77777777" w:rsidR="00EF4506" w:rsidRPr="00C41FF7" w:rsidRDefault="00EF4506" w:rsidP="003B07D0">
            <w:r w:rsidRPr="00C41FF7">
              <w:t>Forward</w:t>
            </w:r>
          </w:p>
        </w:tc>
        <w:tc>
          <w:tcPr>
            <w:tcW w:w="8010" w:type="dxa"/>
            <w:vAlign w:val="center"/>
          </w:tcPr>
          <w:p w14:paraId="11F145E6" w14:textId="77777777" w:rsidR="00EF4506" w:rsidRPr="00C41FF7" w:rsidRDefault="00EF4506" w:rsidP="003B07D0">
            <w:r w:rsidRPr="00C41FF7">
              <w:t>ATGTATGTAAATCTAACGCCTGTAAATTCACGAACATATG</w:t>
            </w:r>
            <w:r w:rsidRPr="00C41FF7">
              <w:rPr>
                <w:b/>
                <w:bCs/>
              </w:rPr>
              <w:t>GTGTAGGCTGGAGCTGCTTC</w:t>
            </w:r>
          </w:p>
        </w:tc>
      </w:tr>
      <w:tr w:rsidR="00EF4506" w:rsidRPr="00C41FF7" w14:paraId="76AE50C9" w14:textId="77777777" w:rsidTr="003B07D0">
        <w:tc>
          <w:tcPr>
            <w:tcW w:w="1345" w:type="dxa"/>
            <w:vAlign w:val="center"/>
          </w:tcPr>
          <w:p w14:paraId="2BB0DF10" w14:textId="77777777" w:rsidR="00EF4506" w:rsidRPr="00C41FF7" w:rsidRDefault="00EF4506" w:rsidP="003B07D0">
            <w:r w:rsidRPr="00C41FF7">
              <w:t>Reverse</w:t>
            </w:r>
          </w:p>
        </w:tc>
        <w:tc>
          <w:tcPr>
            <w:tcW w:w="8010" w:type="dxa"/>
            <w:vAlign w:val="center"/>
          </w:tcPr>
          <w:p w14:paraId="3B6A438D" w14:textId="77777777" w:rsidR="00EF4506" w:rsidRPr="00C41FF7" w:rsidRDefault="00EF4506" w:rsidP="003B07D0">
            <w:r w:rsidRPr="00C41FF7">
              <w:t>CCTGGAGTCAGATTCAGGGTTATTCGTTAGTGGCAGGATT</w:t>
            </w:r>
            <w:r w:rsidRPr="00C41FF7">
              <w:rPr>
                <w:b/>
                <w:bCs/>
              </w:rPr>
              <w:t>GATCCGTCGACCTGCAGTT</w:t>
            </w:r>
          </w:p>
        </w:tc>
      </w:tr>
    </w:tbl>
    <w:p w14:paraId="2A1613D0" w14:textId="77777777" w:rsidR="0047301E" w:rsidRDefault="0047301E"/>
    <w:sectPr w:rsidR="0047301E" w:rsidSect="00A6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06"/>
    <w:rsid w:val="00016E80"/>
    <w:rsid w:val="00022D87"/>
    <w:rsid w:val="00024C65"/>
    <w:rsid w:val="00036398"/>
    <w:rsid w:val="00043EF8"/>
    <w:rsid w:val="0005079B"/>
    <w:rsid w:val="000721C7"/>
    <w:rsid w:val="0008459C"/>
    <w:rsid w:val="00084D70"/>
    <w:rsid w:val="000A4F7B"/>
    <w:rsid w:val="000B1A5F"/>
    <w:rsid w:val="000B29E9"/>
    <w:rsid w:val="000C5FD4"/>
    <w:rsid w:val="000E3D1A"/>
    <w:rsid w:val="000F2B36"/>
    <w:rsid w:val="000F4310"/>
    <w:rsid w:val="00107116"/>
    <w:rsid w:val="00121263"/>
    <w:rsid w:val="00126BC7"/>
    <w:rsid w:val="00133A86"/>
    <w:rsid w:val="0014256C"/>
    <w:rsid w:val="00170A23"/>
    <w:rsid w:val="001A04E8"/>
    <w:rsid w:val="001C1AB7"/>
    <w:rsid w:val="001F15BF"/>
    <w:rsid w:val="00232597"/>
    <w:rsid w:val="0024391D"/>
    <w:rsid w:val="00253756"/>
    <w:rsid w:val="00255C16"/>
    <w:rsid w:val="00274EF4"/>
    <w:rsid w:val="00282333"/>
    <w:rsid w:val="002907D8"/>
    <w:rsid w:val="002A05CA"/>
    <w:rsid w:val="002B28C9"/>
    <w:rsid w:val="002C4C35"/>
    <w:rsid w:val="002D6D74"/>
    <w:rsid w:val="002F711E"/>
    <w:rsid w:val="00312209"/>
    <w:rsid w:val="003158FA"/>
    <w:rsid w:val="00327E58"/>
    <w:rsid w:val="0034005B"/>
    <w:rsid w:val="00363F77"/>
    <w:rsid w:val="00365F7E"/>
    <w:rsid w:val="00374E73"/>
    <w:rsid w:val="00384EE3"/>
    <w:rsid w:val="00391745"/>
    <w:rsid w:val="00394880"/>
    <w:rsid w:val="003A6452"/>
    <w:rsid w:val="003D215C"/>
    <w:rsid w:val="003D2571"/>
    <w:rsid w:val="003D4B6E"/>
    <w:rsid w:val="003F27CD"/>
    <w:rsid w:val="003F2EA5"/>
    <w:rsid w:val="00410F00"/>
    <w:rsid w:val="004215B3"/>
    <w:rsid w:val="00424AEF"/>
    <w:rsid w:val="0044166E"/>
    <w:rsid w:val="0047301E"/>
    <w:rsid w:val="004757FA"/>
    <w:rsid w:val="00495DA5"/>
    <w:rsid w:val="004A002E"/>
    <w:rsid w:val="004A104D"/>
    <w:rsid w:val="004B6B8B"/>
    <w:rsid w:val="004F6684"/>
    <w:rsid w:val="00510CEC"/>
    <w:rsid w:val="00527A3A"/>
    <w:rsid w:val="005662F5"/>
    <w:rsid w:val="00591AEA"/>
    <w:rsid w:val="00595B98"/>
    <w:rsid w:val="005A174E"/>
    <w:rsid w:val="005A620A"/>
    <w:rsid w:val="005A6FF5"/>
    <w:rsid w:val="005C63E4"/>
    <w:rsid w:val="005D2E00"/>
    <w:rsid w:val="005E4452"/>
    <w:rsid w:val="00602EB9"/>
    <w:rsid w:val="006255AA"/>
    <w:rsid w:val="00634959"/>
    <w:rsid w:val="00643114"/>
    <w:rsid w:val="006771D7"/>
    <w:rsid w:val="0069045D"/>
    <w:rsid w:val="006A1962"/>
    <w:rsid w:val="006A48E0"/>
    <w:rsid w:val="006B19B6"/>
    <w:rsid w:val="006B43D6"/>
    <w:rsid w:val="006B7FE3"/>
    <w:rsid w:val="006C730E"/>
    <w:rsid w:val="006D56CE"/>
    <w:rsid w:val="006E0A27"/>
    <w:rsid w:val="006E74C4"/>
    <w:rsid w:val="006F15D2"/>
    <w:rsid w:val="006F5F56"/>
    <w:rsid w:val="0071101E"/>
    <w:rsid w:val="00735D7F"/>
    <w:rsid w:val="00736D43"/>
    <w:rsid w:val="00742F23"/>
    <w:rsid w:val="00754E43"/>
    <w:rsid w:val="007564B3"/>
    <w:rsid w:val="00785DDD"/>
    <w:rsid w:val="00796FFE"/>
    <w:rsid w:val="007A69B8"/>
    <w:rsid w:val="007B22F7"/>
    <w:rsid w:val="007B258B"/>
    <w:rsid w:val="007B3A94"/>
    <w:rsid w:val="007D2064"/>
    <w:rsid w:val="007E2143"/>
    <w:rsid w:val="007F7E96"/>
    <w:rsid w:val="00826B5E"/>
    <w:rsid w:val="00831314"/>
    <w:rsid w:val="0083660D"/>
    <w:rsid w:val="00836CD6"/>
    <w:rsid w:val="008400B3"/>
    <w:rsid w:val="0084162E"/>
    <w:rsid w:val="00842332"/>
    <w:rsid w:val="00844C40"/>
    <w:rsid w:val="008532C2"/>
    <w:rsid w:val="00853885"/>
    <w:rsid w:val="00884076"/>
    <w:rsid w:val="008B2D14"/>
    <w:rsid w:val="008C742A"/>
    <w:rsid w:val="009174D7"/>
    <w:rsid w:val="0092481C"/>
    <w:rsid w:val="00950D6C"/>
    <w:rsid w:val="009678D3"/>
    <w:rsid w:val="009907C4"/>
    <w:rsid w:val="00993499"/>
    <w:rsid w:val="00993620"/>
    <w:rsid w:val="009D3553"/>
    <w:rsid w:val="009D7EEA"/>
    <w:rsid w:val="009F7394"/>
    <w:rsid w:val="00A16398"/>
    <w:rsid w:val="00A47256"/>
    <w:rsid w:val="00A627E7"/>
    <w:rsid w:val="00A66DE4"/>
    <w:rsid w:val="00A93C25"/>
    <w:rsid w:val="00A97C00"/>
    <w:rsid w:val="00AB64A3"/>
    <w:rsid w:val="00AF4143"/>
    <w:rsid w:val="00AF4348"/>
    <w:rsid w:val="00AF5A05"/>
    <w:rsid w:val="00B36BD7"/>
    <w:rsid w:val="00B404AE"/>
    <w:rsid w:val="00B4318E"/>
    <w:rsid w:val="00B45260"/>
    <w:rsid w:val="00B56BA2"/>
    <w:rsid w:val="00B66700"/>
    <w:rsid w:val="00B94755"/>
    <w:rsid w:val="00BA37A9"/>
    <w:rsid w:val="00BC498D"/>
    <w:rsid w:val="00BC5C8B"/>
    <w:rsid w:val="00C21BB0"/>
    <w:rsid w:val="00C329DB"/>
    <w:rsid w:val="00C748FC"/>
    <w:rsid w:val="00CA32CA"/>
    <w:rsid w:val="00CB3F59"/>
    <w:rsid w:val="00D06A0A"/>
    <w:rsid w:val="00D3113E"/>
    <w:rsid w:val="00D46315"/>
    <w:rsid w:val="00D50A1B"/>
    <w:rsid w:val="00D547F4"/>
    <w:rsid w:val="00D63FF0"/>
    <w:rsid w:val="00D86BA6"/>
    <w:rsid w:val="00D93A3C"/>
    <w:rsid w:val="00DD3070"/>
    <w:rsid w:val="00DD492C"/>
    <w:rsid w:val="00DF02A2"/>
    <w:rsid w:val="00E02C29"/>
    <w:rsid w:val="00E331F3"/>
    <w:rsid w:val="00E51C35"/>
    <w:rsid w:val="00E652F5"/>
    <w:rsid w:val="00E77357"/>
    <w:rsid w:val="00EB5D5E"/>
    <w:rsid w:val="00EE17EF"/>
    <w:rsid w:val="00EE5071"/>
    <w:rsid w:val="00EE7E2B"/>
    <w:rsid w:val="00EF4506"/>
    <w:rsid w:val="00F102FA"/>
    <w:rsid w:val="00F313B3"/>
    <w:rsid w:val="00F336B5"/>
    <w:rsid w:val="00F70EDB"/>
    <w:rsid w:val="00F95421"/>
    <w:rsid w:val="00FA1DF0"/>
    <w:rsid w:val="00FA3876"/>
    <w:rsid w:val="00FA6E00"/>
    <w:rsid w:val="00FB6857"/>
    <w:rsid w:val="00FE1F83"/>
    <w:rsid w:val="00FE35CB"/>
    <w:rsid w:val="00FF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6C829"/>
  <w15:chartTrackingRefBased/>
  <w15:docId w15:val="{B3133D54-1238-1645-ABFC-CBDDD4F7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5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6T21:25:00Z</dcterms:created>
  <dcterms:modified xsi:type="dcterms:W3CDTF">2020-10-16T21:25:00Z</dcterms:modified>
</cp:coreProperties>
</file>